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694FB" w14:textId="3D4DF9E5" w:rsidR="00635E31" w:rsidRPr="00F05767" w:rsidRDefault="007748DB" w:rsidP="00635E31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07"/>
      <w:r>
        <w:rPr>
          <w:rFonts w:ascii="Garamond" w:hAnsi="Garamond"/>
          <w:sz w:val="24"/>
          <w:szCs w:val="24"/>
        </w:rPr>
        <w:t>S10</w:t>
      </w:r>
      <w:r w:rsidR="00635E31" w:rsidRPr="00F05767">
        <w:rPr>
          <w:rFonts w:ascii="Garamond" w:hAnsi="Garamond"/>
          <w:sz w:val="24"/>
          <w:szCs w:val="24"/>
        </w:rPr>
        <w:t xml:space="preserve"> </w:t>
      </w:r>
      <w:bookmarkStart w:id="1" w:name="_Hlk56120322"/>
      <w:r w:rsidR="00635E31" w:rsidRPr="00F05767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635E31" w:rsidRPr="00F05767">
        <w:rPr>
          <w:rFonts w:ascii="Garamond" w:hAnsi="Garamond"/>
          <w:sz w:val="24"/>
          <w:szCs w:val="24"/>
        </w:rPr>
        <w:t xml:space="preserve"> </w:t>
      </w:r>
      <w:bookmarkStart w:id="2" w:name="_Hlk68785301"/>
      <w:r w:rsidR="00635E31" w:rsidRPr="00F05767">
        <w:rPr>
          <w:rFonts w:ascii="Garamond" w:hAnsi="Garamond"/>
          <w:sz w:val="24"/>
          <w:szCs w:val="24"/>
        </w:rPr>
        <w:t>Marginal effects of Poisson for WDDS – Time domain (Non-excessive workload [&lt;10.5hrs in 24hrs])</w:t>
      </w:r>
      <w:bookmarkEnd w:id="0"/>
      <w:bookmarkEnd w:id="1"/>
      <w:bookmarkEnd w:id="2"/>
    </w:p>
    <w:tbl>
      <w:tblPr>
        <w:tblW w:w="1111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70"/>
        <w:gridCol w:w="1440"/>
        <w:gridCol w:w="1584"/>
        <w:gridCol w:w="1440"/>
        <w:gridCol w:w="1440"/>
        <w:gridCol w:w="1440"/>
        <w:gridCol w:w="1296"/>
      </w:tblGrid>
      <w:tr w:rsidR="00635E31" w:rsidRPr="00F05767" w14:paraId="0E97ABEE" w14:textId="77777777" w:rsidTr="00635E31">
        <w:trPr>
          <w:jc w:val="center"/>
        </w:trPr>
        <w:tc>
          <w:tcPr>
            <w:tcW w:w="24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554C6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60B6C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51B6D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DFD37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C1082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636EC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9EA11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635E31" w:rsidRPr="00F05767" w14:paraId="05C471E6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AB8D7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60184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903F3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D648F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BA351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92F1C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52D50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635E31" w:rsidRPr="00F05767" w14:paraId="71EF4087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C52491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Non-excessive worklo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CBBF17" w14:textId="0D252BDB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98</w:t>
            </w:r>
            <w:r w:rsidR="007844D9">
              <w:rPr>
                <w:rFonts w:ascii="Garamond" w:hAnsi="Garamond" w:cs="Times New Roman"/>
                <w:sz w:val="24"/>
                <w:szCs w:val="24"/>
              </w:rPr>
              <w:t>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6EC23A" w14:textId="74376B88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01*</w:t>
            </w:r>
            <w:r w:rsidR="007844D9">
              <w:rPr>
                <w:rFonts w:ascii="Garamond" w:hAnsi="Garamond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1E01F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3F155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234B1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04243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54</w:t>
            </w:r>
          </w:p>
        </w:tc>
      </w:tr>
      <w:tr w:rsidR="00635E31" w:rsidRPr="00F05767" w14:paraId="15E58D51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28B6B5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A28D0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0A036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30F1B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B6B46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33BDF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0B91C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2)</w:t>
            </w:r>
          </w:p>
        </w:tc>
      </w:tr>
      <w:tr w:rsidR="00635E31" w:rsidRPr="00F05767" w14:paraId="6BD660A5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26B0B1C" w14:textId="4E153928" w:rsidR="00635E31" w:rsidRPr="00F05767" w:rsidRDefault="00310C7D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635E31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95EAD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601B3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01F63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4F438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7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DF01B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91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528C2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850**</w:t>
            </w:r>
          </w:p>
        </w:tc>
      </w:tr>
      <w:tr w:rsidR="00635E31" w:rsidRPr="00F05767" w14:paraId="799C6CF6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A467C8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24E23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06821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BA663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.0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F0BB2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48993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2AA8D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737)</w:t>
            </w:r>
          </w:p>
        </w:tc>
      </w:tr>
      <w:tr w:rsidR="00635E31" w:rsidRPr="00F05767" w14:paraId="573AECBF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10D1B4C" w14:textId="3F7453A8" w:rsidR="00635E31" w:rsidRPr="00F05767" w:rsidRDefault="00310C7D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635E31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DCE4E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45ADB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26DF7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5692D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4D3DE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4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4D301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039**</w:t>
            </w:r>
          </w:p>
        </w:tc>
      </w:tr>
      <w:tr w:rsidR="00635E31" w:rsidRPr="00F05767" w14:paraId="7F4CFCDC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A99480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6D434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BAFBF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6138A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C642A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F86D3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82C1A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39)</w:t>
            </w:r>
          </w:p>
        </w:tc>
      </w:tr>
      <w:tr w:rsidR="00635E31" w:rsidRPr="00F05767" w14:paraId="45C9927E" w14:textId="77777777" w:rsidTr="00635E31">
        <w:trPr>
          <w:jc w:val="center"/>
        </w:trPr>
        <w:tc>
          <w:tcPr>
            <w:tcW w:w="2470" w:type="dxa"/>
          </w:tcPr>
          <w:p w14:paraId="478D7D2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073D7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CE31E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5D812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306FE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42271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E1A6D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635E31" w:rsidRPr="00F05767" w14:paraId="4961F1F9" w14:textId="77777777" w:rsidTr="00635E31">
        <w:trPr>
          <w:jc w:val="center"/>
        </w:trPr>
        <w:tc>
          <w:tcPr>
            <w:tcW w:w="2470" w:type="dxa"/>
          </w:tcPr>
          <w:p w14:paraId="6105BB3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EB5BA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291F5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A4337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57DE9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02DF5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3F8F1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635E31" w:rsidRPr="00F05767" w14:paraId="39BD7C7D" w14:textId="77777777" w:rsidTr="00635E31">
        <w:trPr>
          <w:jc w:val="center"/>
        </w:trPr>
        <w:tc>
          <w:tcPr>
            <w:tcW w:w="2470" w:type="dxa"/>
          </w:tcPr>
          <w:p w14:paraId="4D8CBE4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6C044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EC0B6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7D52F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E3C51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0BC4A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847D0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</w:tr>
      <w:tr w:rsidR="00635E31" w:rsidRPr="00F05767" w14:paraId="3A9DA339" w14:textId="77777777" w:rsidTr="00635E31">
        <w:trPr>
          <w:jc w:val="center"/>
        </w:trPr>
        <w:tc>
          <w:tcPr>
            <w:tcW w:w="2470" w:type="dxa"/>
          </w:tcPr>
          <w:p w14:paraId="355DA66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C63CF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1EF29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4CFFD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FFC06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8545C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D3923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635E31" w:rsidRPr="00F05767" w14:paraId="6A1A7658" w14:textId="77777777" w:rsidTr="00635E31">
        <w:trPr>
          <w:jc w:val="center"/>
        </w:trPr>
        <w:tc>
          <w:tcPr>
            <w:tcW w:w="2470" w:type="dxa"/>
          </w:tcPr>
          <w:p w14:paraId="4C8B879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DE7DE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9202E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854F6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43D7D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BC408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034FD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0***</w:t>
            </w:r>
          </w:p>
        </w:tc>
      </w:tr>
      <w:tr w:rsidR="00635E31" w:rsidRPr="00F05767" w14:paraId="371DCF1B" w14:textId="77777777" w:rsidTr="00635E31">
        <w:trPr>
          <w:jc w:val="center"/>
        </w:trPr>
        <w:tc>
          <w:tcPr>
            <w:tcW w:w="2470" w:type="dxa"/>
          </w:tcPr>
          <w:p w14:paraId="143AF14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45F19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517F9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99F43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39D85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2D419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3A42B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</w:tr>
      <w:tr w:rsidR="00635E31" w:rsidRPr="00F05767" w14:paraId="1C880F8E" w14:textId="77777777" w:rsidTr="00635E31">
        <w:trPr>
          <w:jc w:val="center"/>
        </w:trPr>
        <w:tc>
          <w:tcPr>
            <w:tcW w:w="2470" w:type="dxa"/>
          </w:tcPr>
          <w:p w14:paraId="0D9EFEE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A4967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2D2AD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D0A11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C0D14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29C6D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BF1B5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***</w:t>
            </w:r>
          </w:p>
        </w:tc>
      </w:tr>
      <w:tr w:rsidR="00635E31" w:rsidRPr="00F05767" w14:paraId="745D5E8F" w14:textId="77777777" w:rsidTr="00635E31">
        <w:trPr>
          <w:jc w:val="center"/>
        </w:trPr>
        <w:tc>
          <w:tcPr>
            <w:tcW w:w="2470" w:type="dxa"/>
          </w:tcPr>
          <w:p w14:paraId="2AC96A5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0073F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6D18E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6137C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A5895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91887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2E401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635E31" w:rsidRPr="00F05767" w14:paraId="553E243E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D019A9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94A2C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361CF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7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01F3B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EEA8F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D3DEA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11498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9</w:t>
            </w:r>
          </w:p>
        </w:tc>
      </w:tr>
      <w:tr w:rsidR="00635E31" w:rsidRPr="00F05767" w14:paraId="1B2899E4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C014FE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62B0D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27589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7D5D1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68E77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857FB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81C9D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2)</w:t>
            </w:r>
          </w:p>
        </w:tc>
      </w:tr>
      <w:tr w:rsidR="00635E31" w:rsidRPr="00F05767" w14:paraId="47A615B4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FA48B9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 xml:space="preserve">Study </w:t>
            </w: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B9F1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63AFD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5DAD9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D83AB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514A4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9C8BA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76320178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99B6F4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0915A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90116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F8EB7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6D496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A50DD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10D7C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2FEEF50B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76F4A2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7DD50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5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61387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BF1FE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383E2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B6535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A6ED6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2EE0692E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D3B724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9CBC8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59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F8741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6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8B288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9E41B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4B194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16EF1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0B0F033F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22FD95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B27B7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380E9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94F98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35396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E83FA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DF6AB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16D38402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9FC440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CBA17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FDCD3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B663E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24C76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03875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6B561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60D69EC5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B7C02A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7F079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53829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C617E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8FB73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735DB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E0096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171FAAA3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495D54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245D0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12045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7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3DC19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39AAD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43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5B7E7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0EF02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5C503B16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4E1F7F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F2CD3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B8AFC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3CEAA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0284F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B5084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1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0C276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19131415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CF79C5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34F41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86062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9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A7E00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7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4AA47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32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954CE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B4905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7</w:t>
            </w:r>
          </w:p>
        </w:tc>
      </w:tr>
      <w:tr w:rsidR="00635E31" w:rsidRPr="00F05767" w14:paraId="1BB423C0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BF62A5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C42F9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628CB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BD592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1296C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2FD13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7A4BA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3)</w:t>
            </w:r>
          </w:p>
        </w:tc>
      </w:tr>
      <w:tr w:rsidR="00635E31" w:rsidRPr="00F05767" w14:paraId="69C74EF1" w14:textId="77777777" w:rsidTr="00635E31">
        <w:trPr>
          <w:jc w:val="center"/>
        </w:trPr>
        <w:tc>
          <w:tcPr>
            <w:tcW w:w="3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C426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1D735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DDBFD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159E0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5B72B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4CB4F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0634A88B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E2C68A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B6A80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58EF9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EBF53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2AB01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B18DC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9848FB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6A9B315E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D328A9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FB1E7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CBA43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6904D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EC756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61494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445C7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747D3750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EC1C69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EBF70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09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70AA8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4AAE7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15137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992B4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1D20B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61AC2FE2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2BFFDA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73112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65564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AB446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6CB54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73610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5E032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169C572E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5B5D1D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3FC553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784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81DF0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564CF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D35A6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3FDD8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21B7F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1F8E8C02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6C9334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C069F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AE977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F50BE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D5FFF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CAAF2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AD687F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72F18B84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A9DE13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D61FE6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928C6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202634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665EE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5283E0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9A13AC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68C1FCD0" w14:textId="77777777" w:rsidTr="00635E31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7824595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B43E1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BE0351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921EE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B87417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4A469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83A79D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635E31" w:rsidRPr="00F05767" w14:paraId="0D3959F6" w14:textId="77777777" w:rsidTr="00635E3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0C9C0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CB1BB9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8,1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F37E38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3E077A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6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B1CB0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5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C7BC1E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7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889142" w14:textId="77777777" w:rsidR="00635E31" w:rsidRPr="00F05767" w:rsidRDefault="00635E31" w:rsidP="00635E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13</w:t>
            </w:r>
          </w:p>
        </w:tc>
      </w:tr>
    </w:tbl>
    <w:p w14:paraId="6C3CE2B2" w14:textId="77777777" w:rsidR="00635E31" w:rsidRPr="00F05767" w:rsidRDefault="00635E31" w:rsidP="00635E31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bookmarkStart w:id="3" w:name="_Hlk55652447"/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proofErr w:type="spellStart"/>
      <w:r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>Ref</w:t>
      </w:r>
      <w:proofErr w:type="spellEnd"/>
      <w:r w:rsidRPr="00F05767">
        <w:rPr>
          <w:rFonts w:ascii="Garamond" w:hAnsi="Garamond" w:cs="Times New Roman"/>
          <w:sz w:val="24"/>
          <w:szCs w:val="24"/>
        </w:rPr>
        <w:t xml:space="preserve"> categories; January (Pooled, Mozambique, Rwanda, Malawi, Uganda), November (Zambia) </w:t>
      </w:r>
    </w:p>
    <w:bookmarkEnd w:id="3"/>
    <w:p w14:paraId="121E46BB" w14:textId="776F89F4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D0C6043" w14:textId="2ED59F51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544DAA03" w14:textId="428008C9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4DDDCBD" w14:textId="35AF04E1" w:rsidR="00635E31" w:rsidRPr="00F05767" w:rsidRDefault="00635E31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635E31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D57B3" w14:textId="77777777" w:rsidR="00F077AD" w:rsidRDefault="00F077AD" w:rsidP="00FF78EC">
      <w:pPr>
        <w:spacing w:after="0" w:line="240" w:lineRule="auto"/>
      </w:pPr>
      <w:r>
        <w:separator/>
      </w:r>
    </w:p>
  </w:endnote>
  <w:endnote w:type="continuationSeparator" w:id="0">
    <w:p w14:paraId="554CFD4F" w14:textId="77777777" w:rsidR="00F077AD" w:rsidRDefault="00F077AD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CAEC8C" w14:textId="77777777" w:rsidR="00F077AD" w:rsidRDefault="00F077AD" w:rsidP="00FF78EC">
      <w:pPr>
        <w:spacing w:after="0" w:line="240" w:lineRule="auto"/>
      </w:pPr>
      <w:r>
        <w:separator/>
      </w:r>
    </w:p>
  </w:footnote>
  <w:footnote w:type="continuationSeparator" w:id="0">
    <w:p w14:paraId="726147C4" w14:textId="77777777" w:rsidR="00F077AD" w:rsidRDefault="00F077AD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69FF"/>
    <w:rsid w:val="00750CA3"/>
    <w:rsid w:val="00772640"/>
    <w:rsid w:val="007748DB"/>
    <w:rsid w:val="007844D9"/>
    <w:rsid w:val="007A031A"/>
    <w:rsid w:val="007A0BD4"/>
    <w:rsid w:val="00814C14"/>
    <w:rsid w:val="00837E3F"/>
    <w:rsid w:val="008C33A4"/>
    <w:rsid w:val="009552B1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22F3A"/>
    <w:rsid w:val="00D3413D"/>
    <w:rsid w:val="00DC69F5"/>
    <w:rsid w:val="00EB3B38"/>
    <w:rsid w:val="00EC27AE"/>
    <w:rsid w:val="00F05767"/>
    <w:rsid w:val="00F077AD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223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7</cp:revision>
  <dcterms:created xsi:type="dcterms:W3CDTF">2020-11-07T16:17:00Z</dcterms:created>
  <dcterms:modified xsi:type="dcterms:W3CDTF">2021-04-08T09:11:00Z</dcterms:modified>
</cp:coreProperties>
</file>